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4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663"/>
        <w:gridCol w:w="886"/>
        <w:gridCol w:w="1100"/>
        <w:gridCol w:w="1097"/>
        <w:gridCol w:w="1547"/>
        <w:gridCol w:w="1147"/>
        <w:gridCol w:w="1596"/>
        <w:gridCol w:w="1597"/>
        <w:gridCol w:w="1147"/>
        <w:gridCol w:w="1178"/>
      </w:tblGrid>
      <w:tr>
        <w:trPr>
          <w:cantSplit w:val="true"/>
        </w:trPr>
        <w:tc>
          <w:tcPr>
            <w:tcW w:w="354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1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center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N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center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Mean</w:t>
            </w:r>
          </w:p>
        </w:tc>
        <w:tc>
          <w:tcPr>
            <w:tcW w:w="1547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center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Std. Deviation</w:t>
            </w:r>
          </w:p>
        </w:tc>
        <w:tc>
          <w:tcPr>
            <w:tcW w:w="1147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center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Std. Error</w:t>
            </w:r>
          </w:p>
        </w:tc>
        <w:tc>
          <w:tcPr>
            <w:tcW w:w="3193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center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95% Confidence Interval for Mean</w:t>
            </w:r>
          </w:p>
        </w:tc>
        <w:tc>
          <w:tcPr>
            <w:tcW w:w="1147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center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Minimum</w:t>
            </w:r>
          </w:p>
        </w:tc>
        <w:tc>
          <w:tcPr>
            <w:tcW w:w="1178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center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Maximum</w:t>
            </w:r>
          </w:p>
        </w:tc>
      </w:tr>
      <w:tr>
        <w:trPr>
          <w:cantSplit w:val="true"/>
        </w:trPr>
        <w:tc>
          <w:tcPr>
            <w:tcW w:w="3549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110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1097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1547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1147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center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Lower Bound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center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Upper Bound</w:t>
            </w:r>
          </w:p>
        </w:tc>
        <w:tc>
          <w:tcPr>
            <w:tcW w:w="1147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1178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am encouraged to participate in class</w:t>
            </w:r>
          </w:p>
        </w:tc>
        <w:tc>
          <w:tcPr>
            <w:tcW w:w="88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60</w:t>
            </w:r>
          </w:p>
        </w:tc>
        <w:tc>
          <w:tcPr>
            <w:tcW w:w="154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58</w:t>
            </w:r>
          </w:p>
        </w:tc>
        <w:tc>
          <w:tcPr>
            <w:tcW w:w="114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6</w:t>
            </w:r>
          </w:p>
        </w:tc>
        <w:tc>
          <w:tcPr>
            <w:tcW w:w="159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5</w:t>
            </w:r>
          </w:p>
        </w:tc>
        <w:tc>
          <w:tcPr>
            <w:tcW w:w="15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75</w:t>
            </w:r>
          </w:p>
        </w:tc>
        <w:tc>
          <w:tcPr>
            <w:tcW w:w="114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3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6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6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7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5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2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61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2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3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0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course organisers are knowledgeable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8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38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7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9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1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5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5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7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6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9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7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6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2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5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8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60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45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35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53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67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re is a good support system for students who get stressed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2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7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6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4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7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6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0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96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7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9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1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am too tired to enjoy this course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6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3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3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6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6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8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5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8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5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1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5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5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7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51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7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4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0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Learning strategies which worked for me before continue to work for me now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2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2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3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5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8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3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87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6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2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5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clinicians are patient with patients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9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5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5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3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2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6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42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7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7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6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ing is often stimulating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7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3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37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6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5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2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16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6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3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ers ridicule the students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2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2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4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0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7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46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4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ers are authoritarian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9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8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8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3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8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6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2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92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3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0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5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am confident about passing this year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2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6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6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3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6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8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7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1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07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8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0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atmosphere is relaxed during clinic teaching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3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6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1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3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7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5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6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67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9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7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6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is course is well timetabled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5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8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5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4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6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20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5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8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6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3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38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6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0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6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ing is student-centred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9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5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0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9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8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5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8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5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4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am rarely bored during this course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1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7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9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5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8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7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4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2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have good friends in this course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8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5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5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0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6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2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5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7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9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7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8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37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7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9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52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61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2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4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61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ing helps to develop my confidence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4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8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5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7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0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1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1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5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2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0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Cheating is a problem in this course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2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1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2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5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8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6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6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09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8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7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clinicians have good communication skills with patients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7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7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5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8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5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6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35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7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1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0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My social life is good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3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0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5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8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8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3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26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9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9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52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3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4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ing is well-focused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6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8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34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35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0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5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7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6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9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8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7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feel I am being well prepared for my profession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7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6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6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9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4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4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ing helps to develop my confidence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0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9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9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3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7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7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30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6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8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7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atmosphere is relaxed during lectures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7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0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5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7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1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9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6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2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1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7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ing time is put to good use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2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3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2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0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0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5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6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5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44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4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4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6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ing over-emphasises factual learning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8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4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3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2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1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1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4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3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2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6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6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1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8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65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8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Last years work has been good preparation for this years work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9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9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5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9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9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5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29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3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5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5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am able to memorise all I need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0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5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3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3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6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8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20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3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6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7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6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3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5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1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0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0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68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5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seldom feel lonely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22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8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5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32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22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3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27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9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5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205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7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0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0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ers are good at providing feedback to students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4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0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7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3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6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3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51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8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3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2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re are opportunities for me to develop interpersonal skills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4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0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1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7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9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84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3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5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have learned a lot about empathy in my profession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9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1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6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9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4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3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21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2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2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ers provide constructive criticism here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5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5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6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4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1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5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69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3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6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feel comfortable in class socially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2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3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9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2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5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3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7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1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11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5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2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0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atmosphere is relaxed during tutorials and practical session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3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3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4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3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6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31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0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8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4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find the experience disappointing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8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2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5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0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5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7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1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am able to concentrate well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3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8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6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3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7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9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28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3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8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9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ers give clear examples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6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1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6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5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9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9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1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39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2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7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am clear about the learning objectives of the program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5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3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4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7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4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5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01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1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5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5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ers get angry in class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9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9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7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5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9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8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86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0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8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7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ers are well prepared for their classes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6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7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6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0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3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39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7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My problem solving skills are being well developed here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0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4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57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2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3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4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5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42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7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6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4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enjoyment outweighs the stress of the program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7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31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8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3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37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23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6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5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5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9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8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4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91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6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9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9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atmosphere motivates me as a learner</w:t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2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0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7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7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5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8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3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7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18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2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7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7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ing encourages me to be an active learner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4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2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2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4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0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8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2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9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0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2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2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Much of what I learn seems to be relevant to a career in osteopathy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8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2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6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3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8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7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6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7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2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42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0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4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My accommodation is pleasant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5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2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5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0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0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33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2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5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0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45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4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9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0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Long-term learning is emphasised over short learning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1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1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6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5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2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26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9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5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102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0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1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8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teaching is too teacher-centred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0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5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1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8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0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1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1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9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4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72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00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56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7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5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863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55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4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6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I feel able to ask the questions I want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4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9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4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9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2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36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9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3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4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48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75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25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06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644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41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98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.14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restart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he students irritate the teachers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7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4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2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6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2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51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6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04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27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80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3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34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59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8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69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24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9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4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5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58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753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12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5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80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Year 5</w:t>
            </w:r>
          </w:p>
        </w:tc>
        <w:tc>
          <w:tcPr>
            <w:tcW w:w="11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2</w:t>
            </w:r>
          </w:p>
        </w:tc>
        <w:tc>
          <w:tcPr>
            <w:tcW w:w="10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0</w:t>
            </w:r>
          </w:p>
        </w:tc>
        <w:tc>
          <w:tcPr>
            <w:tcW w:w="15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11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141</w:t>
            </w:r>
          </w:p>
        </w:tc>
        <w:tc>
          <w:tcPr>
            <w:tcW w:w="159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1.72</w:t>
            </w:r>
          </w:p>
        </w:tc>
        <w:tc>
          <w:tcPr>
            <w:tcW w:w="15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8</w:t>
            </w:r>
          </w:p>
        </w:tc>
        <w:tc>
          <w:tcPr>
            <w:tcW w:w="11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  <w:tr>
        <w:trPr>
          <w:cantSplit w:val="true"/>
        </w:trPr>
        <w:tc>
          <w:tcPr>
            <w:tcW w:w="2663" w:type="dxa"/>
            <w:vMerge w:val="continue"/>
            <w:tcBorders>
              <w:top w:val="single" w:sz="4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2" w:after="2"/>
              <w:ind w:left="60" w:right="60" w:hanging="0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Total</w:t>
            </w:r>
          </w:p>
        </w:tc>
        <w:tc>
          <w:tcPr>
            <w:tcW w:w="1100" w:type="dxa"/>
            <w:tcBorders>
              <w:left w:val="single" w:sz="16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47</w:t>
            </w:r>
          </w:p>
        </w:tc>
        <w:tc>
          <w:tcPr>
            <w:tcW w:w="10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20</w:t>
            </w:r>
          </w:p>
        </w:tc>
        <w:tc>
          <w:tcPr>
            <w:tcW w:w="15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950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.060</w:t>
            </w:r>
          </w:p>
        </w:tc>
        <w:tc>
          <w:tcPr>
            <w:tcW w:w="15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08</w:t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2.32</w:t>
            </w:r>
          </w:p>
        </w:tc>
        <w:tc>
          <w:tcPr>
            <w:tcW w:w="11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0</w:t>
            </w:r>
          </w:p>
        </w:tc>
        <w:tc>
          <w:tcPr>
            <w:tcW w:w="1178" w:type="dxa"/>
            <w:tcBorders>
              <w:left w:val="single" w:sz="8" w:space="0" w:color="000000"/>
              <w:bottom w:val="single" w:sz="4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 w:before="2" w:after="2"/>
              <w:ind w:left="60" w:right="60" w:hanging="0"/>
              <w:jc w:val="right"/>
              <w:rPr>
                <w:rFonts w:ascii="Times New Roman" w:hAnsi="Times New Roman" w:cs="Arial"/>
                <w:sz w:val="22"/>
                <w:szCs w:val="14"/>
              </w:rPr>
            </w:pPr>
            <w:r>
              <w:rPr>
                <w:rFonts w:cs="Arial" w:ascii="Times New Roman" w:hAnsi="Times New Roman"/>
                <w:sz w:val="22"/>
                <w:szCs w:val="14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ourier New" w:hAnsi="Courier New" w:eastAsia="Times New Roman" w:cs="Courier New"/>
      <w:b/>
      <w:bCs/>
      <w:color w:val="000000"/>
      <w:sz w:val="32"/>
      <w:szCs w:val="32"/>
    </w:rPr>
  </w:style>
  <w:style w:type="character" w:styleId="Heading2Char">
    <w:name w:val="Heading 2 Char"/>
    <w:basedOn w:val="DefaultParagraphFont"/>
    <w:qFormat/>
    <w:rPr>
      <w:rFonts w:ascii="Courier New" w:hAnsi="Courier New" w:eastAsia="Times New Roman" w:cs="Courier New"/>
      <w:b/>
      <w:bCs/>
      <w:i/>
      <w:iCs/>
      <w:color w:val="000000"/>
      <w:sz w:val="28"/>
      <w:szCs w:val="28"/>
    </w:rPr>
  </w:style>
  <w:style w:type="character" w:styleId="Heading3Char">
    <w:name w:val="Heading 3 Char"/>
    <w:basedOn w:val="DefaultParagraphFont"/>
    <w:qFormat/>
    <w:rPr>
      <w:rFonts w:ascii="Courier New" w:hAnsi="Courier New" w:eastAsia="Times New Roman" w:cs="Courier New"/>
      <w:b/>
      <w:bCs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09:09:00Z</dcterms:created>
  <dc:creator>. .</dc:creator>
  <dc:description/>
  <cp:keywords/>
  <dc:language>en-US</dc:language>
  <cp:lastModifiedBy>. .</cp:lastModifiedBy>
  <dcterms:modified xsi:type="dcterms:W3CDTF">2013-11-03T09:16:00Z</dcterms:modified>
  <cp:revision>1</cp:revision>
  <dc:subject/>
  <dc:title/>
</cp:coreProperties>
</file>